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97D51" w14:textId="40A3D912" w:rsidR="00A9011B" w:rsidRDefault="00987F85" w:rsidP="00987F85">
      <w:pPr>
        <w:pStyle w:val="Heading2"/>
      </w:pPr>
      <w:r>
        <w:t>Supplementary material</w:t>
      </w:r>
    </w:p>
    <w:p w14:paraId="618EDD47" w14:textId="26FA8F43" w:rsidR="00987F85" w:rsidRPr="007403E0" w:rsidRDefault="00987F85" w:rsidP="00987F85">
      <w:pPr>
        <w:pStyle w:val="Heading2"/>
      </w:pPr>
      <w:r>
        <w:t xml:space="preserve">Supplementary </w:t>
      </w:r>
      <w:r w:rsidRPr="007403E0">
        <w:t xml:space="preserve">Table 1 </w:t>
      </w:r>
      <w:r w:rsidR="004532D0">
        <w:t>Characteristics of participants included in baseline-analyses only and of participants included in all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2"/>
        <w:gridCol w:w="2327"/>
        <w:gridCol w:w="2184"/>
        <w:gridCol w:w="1793"/>
      </w:tblGrid>
      <w:tr w:rsidR="00543F8A" w:rsidRPr="007E39E4" w14:paraId="5692D640" w14:textId="6A3441FF" w:rsidTr="00543F8A">
        <w:tc>
          <w:tcPr>
            <w:tcW w:w="0" w:type="auto"/>
          </w:tcPr>
          <w:p w14:paraId="4BA94783" w14:textId="77777777" w:rsidR="00543F8A" w:rsidRPr="00BD3C80" w:rsidRDefault="00543F8A" w:rsidP="00987F85">
            <w:pPr>
              <w:rPr>
                <w:b/>
                <w:bCs/>
              </w:rPr>
            </w:pPr>
            <w:r w:rsidRPr="00BD3C80">
              <w:rPr>
                <w:b/>
                <w:bCs/>
              </w:rPr>
              <w:t>Characteristic</w:t>
            </w:r>
          </w:p>
        </w:tc>
        <w:tc>
          <w:tcPr>
            <w:tcW w:w="0" w:type="auto"/>
          </w:tcPr>
          <w:p w14:paraId="6B9BFB81" w14:textId="77777777" w:rsidR="00543F8A" w:rsidRDefault="00543F8A" w:rsidP="00987F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cluded only in analyses </w:t>
            </w:r>
          </w:p>
          <w:p w14:paraId="38293D83" w14:textId="73B115BD" w:rsidR="00543F8A" w:rsidRPr="00BD3C80" w:rsidRDefault="00543F8A" w:rsidP="00987F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t baseline</w:t>
            </w:r>
          </w:p>
        </w:tc>
        <w:tc>
          <w:tcPr>
            <w:tcW w:w="0" w:type="auto"/>
          </w:tcPr>
          <w:p w14:paraId="2129AB06" w14:textId="53590B41" w:rsidR="00543F8A" w:rsidRPr="00BD3C80" w:rsidRDefault="00543F8A" w:rsidP="00987F8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luded in all analyses</w:t>
            </w:r>
          </w:p>
        </w:tc>
        <w:tc>
          <w:tcPr>
            <w:tcW w:w="0" w:type="auto"/>
          </w:tcPr>
          <w:p w14:paraId="3910B724" w14:textId="77777777" w:rsidR="00543F8A" w:rsidRDefault="00543F8A" w:rsidP="00987F8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est of difference, </w:t>
            </w:r>
          </w:p>
          <w:p w14:paraId="71D4B830" w14:textId="673D6320" w:rsidR="00543F8A" w:rsidRPr="00543F8A" w:rsidRDefault="00543F8A" w:rsidP="00987F8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</w:t>
            </w:r>
          </w:p>
        </w:tc>
      </w:tr>
      <w:tr w:rsidR="00543F8A" w14:paraId="3994F69C" w14:textId="08AB0081" w:rsidTr="00543F8A">
        <w:tc>
          <w:tcPr>
            <w:tcW w:w="0" w:type="auto"/>
          </w:tcPr>
          <w:p w14:paraId="5A32439E" w14:textId="77777777" w:rsidR="00543F8A" w:rsidRDefault="00543F8A" w:rsidP="00987F85">
            <w:r>
              <w:t>n</w:t>
            </w:r>
          </w:p>
        </w:tc>
        <w:tc>
          <w:tcPr>
            <w:tcW w:w="0" w:type="auto"/>
          </w:tcPr>
          <w:p w14:paraId="5558F397" w14:textId="3DBC1E58" w:rsidR="00543F8A" w:rsidRDefault="00543F8A" w:rsidP="00987F85">
            <w:pPr>
              <w:jc w:val="right"/>
            </w:pPr>
            <w:r>
              <w:t>5478</w:t>
            </w:r>
          </w:p>
        </w:tc>
        <w:tc>
          <w:tcPr>
            <w:tcW w:w="0" w:type="auto"/>
          </w:tcPr>
          <w:p w14:paraId="5085D6F9" w14:textId="77777777" w:rsidR="00543F8A" w:rsidRDefault="00543F8A" w:rsidP="00987F85">
            <w:pPr>
              <w:jc w:val="right"/>
            </w:pPr>
            <w:r>
              <w:t>2714</w:t>
            </w:r>
          </w:p>
        </w:tc>
        <w:tc>
          <w:tcPr>
            <w:tcW w:w="0" w:type="auto"/>
          </w:tcPr>
          <w:p w14:paraId="233EFA1B" w14:textId="69A6D4A1" w:rsidR="00543F8A" w:rsidRDefault="00543F8A" w:rsidP="00987F85">
            <w:pPr>
              <w:jc w:val="right"/>
            </w:pPr>
          </w:p>
        </w:tc>
      </w:tr>
      <w:tr w:rsidR="00543F8A" w14:paraId="4DDD3839" w14:textId="420D9BD9" w:rsidTr="00543F8A">
        <w:tc>
          <w:tcPr>
            <w:tcW w:w="0" w:type="auto"/>
          </w:tcPr>
          <w:p w14:paraId="22C58495" w14:textId="77777777" w:rsidR="00543F8A" w:rsidRPr="00543F8A" w:rsidRDefault="00543F8A" w:rsidP="00987F85">
            <w:pPr>
              <w:rPr>
                <w:b/>
              </w:rPr>
            </w:pPr>
            <w:r w:rsidRPr="00543F8A">
              <w:rPr>
                <w:b/>
              </w:rPr>
              <w:t>Gender, n (%)</w:t>
            </w:r>
          </w:p>
        </w:tc>
        <w:tc>
          <w:tcPr>
            <w:tcW w:w="0" w:type="auto"/>
          </w:tcPr>
          <w:p w14:paraId="0E7C0DAA" w14:textId="77777777" w:rsidR="00543F8A" w:rsidRPr="00543F8A" w:rsidRDefault="00543F8A" w:rsidP="00987F85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4824FBD0" w14:textId="77777777" w:rsidR="00543F8A" w:rsidRPr="00543F8A" w:rsidRDefault="00543F8A" w:rsidP="00987F85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1F20BCF5" w14:textId="3CB33B65" w:rsidR="00543F8A" w:rsidRPr="003773B4" w:rsidRDefault="00543F8A" w:rsidP="00987F85">
            <w:pPr>
              <w:jc w:val="right"/>
            </w:pPr>
            <w:r w:rsidRPr="003773B4">
              <w:t>0.127</w:t>
            </w:r>
          </w:p>
        </w:tc>
      </w:tr>
      <w:tr w:rsidR="00543F8A" w14:paraId="6C6C6F9B" w14:textId="45FDD6C6" w:rsidTr="00543F8A">
        <w:tc>
          <w:tcPr>
            <w:tcW w:w="0" w:type="auto"/>
          </w:tcPr>
          <w:p w14:paraId="3AC2BE7F" w14:textId="77777777" w:rsidR="00543F8A" w:rsidRPr="00543F8A" w:rsidRDefault="00543F8A" w:rsidP="00987F85">
            <w:r w:rsidRPr="00543F8A">
              <w:t>Male</w:t>
            </w:r>
          </w:p>
        </w:tc>
        <w:tc>
          <w:tcPr>
            <w:tcW w:w="0" w:type="auto"/>
          </w:tcPr>
          <w:p w14:paraId="5C12D52B" w14:textId="17F2E4D7" w:rsidR="00543F8A" w:rsidRDefault="00543F8A" w:rsidP="00987F85">
            <w:pPr>
              <w:jc w:val="right"/>
            </w:pPr>
            <w:r>
              <w:t>1300 (23.7)</w:t>
            </w:r>
          </w:p>
        </w:tc>
        <w:tc>
          <w:tcPr>
            <w:tcW w:w="0" w:type="auto"/>
          </w:tcPr>
          <w:p w14:paraId="5988B3F4" w14:textId="77777777" w:rsidR="00543F8A" w:rsidRDefault="00543F8A" w:rsidP="00987F85">
            <w:pPr>
              <w:jc w:val="right"/>
            </w:pPr>
            <w:r>
              <w:t>603 (22.2)</w:t>
            </w:r>
          </w:p>
        </w:tc>
        <w:tc>
          <w:tcPr>
            <w:tcW w:w="0" w:type="auto"/>
          </w:tcPr>
          <w:p w14:paraId="3625469E" w14:textId="6287AAE3" w:rsidR="00543F8A" w:rsidRPr="003773B4" w:rsidRDefault="00543F8A" w:rsidP="00987F85">
            <w:pPr>
              <w:jc w:val="right"/>
            </w:pPr>
          </w:p>
        </w:tc>
      </w:tr>
      <w:tr w:rsidR="00543F8A" w14:paraId="03F6D2C9" w14:textId="4F12E953" w:rsidTr="00543F8A">
        <w:tc>
          <w:tcPr>
            <w:tcW w:w="0" w:type="auto"/>
          </w:tcPr>
          <w:p w14:paraId="17027097" w14:textId="77777777" w:rsidR="00543F8A" w:rsidRPr="00543F8A" w:rsidRDefault="00543F8A" w:rsidP="00987F85">
            <w:r w:rsidRPr="00543F8A">
              <w:t>Female</w:t>
            </w:r>
          </w:p>
        </w:tc>
        <w:tc>
          <w:tcPr>
            <w:tcW w:w="0" w:type="auto"/>
          </w:tcPr>
          <w:p w14:paraId="53A61E41" w14:textId="764D7218" w:rsidR="00543F8A" w:rsidRDefault="00543F8A" w:rsidP="00987F85">
            <w:pPr>
              <w:jc w:val="right"/>
            </w:pPr>
            <w:r>
              <w:t>4178 (76.3)</w:t>
            </w:r>
          </w:p>
        </w:tc>
        <w:tc>
          <w:tcPr>
            <w:tcW w:w="0" w:type="auto"/>
          </w:tcPr>
          <w:p w14:paraId="26E395CE" w14:textId="77777777" w:rsidR="00543F8A" w:rsidRDefault="00543F8A" w:rsidP="00987F85">
            <w:pPr>
              <w:jc w:val="right"/>
            </w:pPr>
            <w:r>
              <w:t>2111 (77.8)</w:t>
            </w:r>
          </w:p>
        </w:tc>
        <w:tc>
          <w:tcPr>
            <w:tcW w:w="0" w:type="auto"/>
          </w:tcPr>
          <w:p w14:paraId="238DEB66" w14:textId="0B402226" w:rsidR="00543F8A" w:rsidRPr="003773B4" w:rsidRDefault="00543F8A" w:rsidP="00987F85">
            <w:pPr>
              <w:jc w:val="right"/>
            </w:pPr>
          </w:p>
        </w:tc>
      </w:tr>
      <w:tr w:rsidR="00543F8A" w14:paraId="10C339FE" w14:textId="168C5E28" w:rsidTr="00543F8A">
        <w:tc>
          <w:tcPr>
            <w:tcW w:w="0" w:type="auto"/>
          </w:tcPr>
          <w:p w14:paraId="2F011F6B" w14:textId="77777777" w:rsidR="00543F8A" w:rsidRPr="00543F8A" w:rsidRDefault="00543F8A" w:rsidP="00987F85">
            <w:pPr>
              <w:rPr>
                <w:b/>
              </w:rPr>
            </w:pPr>
            <w:r w:rsidRPr="00543F8A">
              <w:rPr>
                <w:b/>
              </w:rPr>
              <w:t>Age, mean (SD)</w:t>
            </w:r>
          </w:p>
        </w:tc>
        <w:tc>
          <w:tcPr>
            <w:tcW w:w="0" w:type="auto"/>
          </w:tcPr>
          <w:p w14:paraId="591F20C3" w14:textId="684D3603" w:rsidR="00543F8A" w:rsidRPr="003773B4" w:rsidRDefault="00543F8A" w:rsidP="00987F85">
            <w:pPr>
              <w:jc w:val="right"/>
            </w:pPr>
            <w:r w:rsidRPr="003773B4">
              <w:t>32.1 (11.4)</w:t>
            </w:r>
          </w:p>
        </w:tc>
        <w:tc>
          <w:tcPr>
            <w:tcW w:w="0" w:type="auto"/>
          </w:tcPr>
          <w:p w14:paraId="1A38D154" w14:textId="77777777" w:rsidR="00543F8A" w:rsidRPr="003773B4" w:rsidRDefault="00543F8A" w:rsidP="00987F85">
            <w:pPr>
              <w:jc w:val="right"/>
            </w:pPr>
            <w:r w:rsidRPr="003773B4">
              <w:t>34.5 (12.2)</w:t>
            </w:r>
          </w:p>
        </w:tc>
        <w:tc>
          <w:tcPr>
            <w:tcW w:w="0" w:type="auto"/>
          </w:tcPr>
          <w:p w14:paraId="2204DD8E" w14:textId="3BCDBE9A" w:rsidR="00543F8A" w:rsidRPr="003773B4" w:rsidRDefault="003773B4" w:rsidP="00987F85">
            <w:pPr>
              <w:jc w:val="right"/>
            </w:pPr>
            <w:r w:rsidRPr="003773B4">
              <w:t>&lt;</w:t>
            </w:r>
            <w:r w:rsidR="00543F8A" w:rsidRPr="003773B4">
              <w:t>0.001</w:t>
            </w:r>
          </w:p>
        </w:tc>
      </w:tr>
      <w:tr w:rsidR="00543F8A" w14:paraId="12B60CD4" w14:textId="2FB44CD4" w:rsidTr="00543F8A">
        <w:tc>
          <w:tcPr>
            <w:tcW w:w="0" w:type="auto"/>
          </w:tcPr>
          <w:p w14:paraId="2C947AC6" w14:textId="77777777" w:rsidR="00543F8A" w:rsidRPr="00543F8A" w:rsidRDefault="00543F8A" w:rsidP="00987F85">
            <w:pPr>
              <w:rPr>
                <w:b/>
              </w:rPr>
            </w:pPr>
            <w:r w:rsidRPr="00543F8A">
              <w:rPr>
                <w:b/>
              </w:rPr>
              <w:t>Diagnosis, n (%)</w:t>
            </w:r>
          </w:p>
        </w:tc>
        <w:tc>
          <w:tcPr>
            <w:tcW w:w="0" w:type="auto"/>
          </w:tcPr>
          <w:p w14:paraId="5736CBEE" w14:textId="77777777" w:rsidR="00543F8A" w:rsidRPr="00543F8A" w:rsidRDefault="00543F8A" w:rsidP="00987F85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6C3A46AB" w14:textId="77777777" w:rsidR="00543F8A" w:rsidRPr="00543F8A" w:rsidRDefault="00543F8A" w:rsidP="00987F85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14:paraId="32F43C5B" w14:textId="15A545E0" w:rsidR="00543F8A" w:rsidRPr="003773B4" w:rsidRDefault="00543F8A" w:rsidP="00987F85">
            <w:pPr>
              <w:jc w:val="right"/>
            </w:pPr>
            <w:r w:rsidRPr="003773B4">
              <w:t>&lt;0.001</w:t>
            </w:r>
          </w:p>
        </w:tc>
      </w:tr>
      <w:tr w:rsidR="00543F8A" w14:paraId="615AA206" w14:textId="5EBC32A4" w:rsidTr="00543F8A">
        <w:tc>
          <w:tcPr>
            <w:tcW w:w="0" w:type="auto"/>
          </w:tcPr>
          <w:p w14:paraId="6D16DA7C" w14:textId="77777777" w:rsidR="00543F8A" w:rsidRPr="00543F8A" w:rsidRDefault="00543F8A" w:rsidP="00987F85">
            <w:r w:rsidRPr="00543F8A">
              <w:t>Depression</w:t>
            </w:r>
          </w:p>
        </w:tc>
        <w:tc>
          <w:tcPr>
            <w:tcW w:w="0" w:type="auto"/>
          </w:tcPr>
          <w:p w14:paraId="20C8AD1A" w14:textId="4E5AD512" w:rsidR="00543F8A" w:rsidRDefault="00543F8A" w:rsidP="00987F85">
            <w:pPr>
              <w:jc w:val="right"/>
            </w:pPr>
            <w:r>
              <w:t>1583 (31.5)</w:t>
            </w:r>
          </w:p>
        </w:tc>
        <w:tc>
          <w:tcPr>
            <w:tcW w:w="0" w:type="auto"/>
          </w:tcPr>
          <w:p w14:paraId="4DA58135" w14:textId="083F38F7" w:rsidR="00543F8A" w:rsidRDefault="00076100" w:rsidP="00987F85">
            <w:pPr>
              <w:jc w:val="right"/>
            </w:pPr>
            <w:r>
              <w:t>782 (30.6)</w:t>
            </w:r>
          </w:p>
        </w:tc>
        <w:tc>
          <w:tcPr>
            <w:tcW w:w="0" w:type="auto"/>
          </w:tcPr>
          <w:p w14:paraId="74EFB7A2" w14:textId="2343C7B2" w:rsidR="00543F8A" w:rsidRDefault="00543F8A" w:rsidP="00987F85">
            <w:pPr>
              <w:jc w:val="right"/>
            </w:pPr>
          </w:p>
        </w:tc>
      </w:tr>
      <w:tr w:rsidR="00543F8A" w14:paraId="4B150D67" w14:textId="2B64BDEF" w:rsidTr="00543F8A">
        <w:tc>
          <w:tcPr>
            <w:tcW w:w="0" w:type="auto"/>
          </w:tcPr>
          <w:p w14:paraId="6D069CDD" w14:textId="77777777" w:rsidR="00543F8A" w:rsidRPr="00543F8A" w:rsidRDefault="00543F8A" w:rsidP="00987F85">
            <w:r w:rsidRPr="00543F8A">
              <w:t>Anxiety</w:t>
            </w:r>
          </w:p>
        </w:tc>
        <w:tc>
          <w:tcPr>
            <w:tcW w:w="0" w:type="auto"/>
          </w:tcPr>
          <w:p w14:paraId="31BCBE93" w14:textId="6989EDBC" w:rsidR="00543F8A" w:rsidRDefault="00543F8A" w:rsidP="00987F85">
            <w:pPr>
              <w:jc w:val="right"/>
            </w:pPr>
            <w:r>
              <w:t>1312 (26.1)</w:t>
            </w:r>
          </w:p>
        </w:tc>
        <w:tc>
          <w:tcPr>
            <w:tcW w:w="0" w:type="auto"/>
          </w:tcPr>
          <w:p w14:paraId="30E7E3A5" w14:textId="1837985C" w:rsidR="00543F8A" w:rsidRDefault="00076100" w:rsidP="00987F85">
            <w:pPr>
              <w:jc w:val="right"/>
            </w:pPr>
            <w:r>
              <w:t>973 (38.0)</w:t>
            </w:r>
          </w:p>
        </w:tc>
        <w:tc>
          <w:tcPr>
            <w:tcW w:w="0" w:type="auto"/>
          </w:tcPr>
          <w:p w14:paraId="52D74BDF" w14:textId="46C0B721" w:rsidR="00543F8A" w:rsidRDefault="00543F8A" w:rsidP="00987F85">
            <w:pPr>
              <w:jc w:val="right"/>
            </w:pPr>
          </w:p>
        </w:tc>
      </w:tr>
      <w:tr w:rsidR="00543F8A" w14:paraId="48D61CE6" w14:textId="28867FE2" w:rsidTr="00543F8A">
        <w:tc>
          <w:tcPr>
            <w:tcW w:w="0" w:type="auto"/>
          </w:tcPr>
          <w:p w14:paraId="01B007CE" w14:textId="77777777" w:rsidR="00543F8A" w:rsidRPr="00543F8A" w:rsidRDefault="00543F8A" w:rsidP="00987F85">
            <w:r w:rsidRPr="00543F8A">
              <w:t>Personality disorder</w:t>
            </w:r>
          </w:p>
        </w:tc>
        <w:tc>
          <w:tcPr>
            <w:tcW w:w="0" w:type="auto"/>
          </w:tcPr>
          <w:p w14:paraId="59282614" w14:textId="0FDF18F6" w:rsidR="00543F8A" w:rsidRDefault="00543F8A" w:rsidP="00987F85">
            <w:pPr>
              <w:jc w:val="right"/>
            </w:pPr>
            <w:r>
              <w:t>1084 (21.6)</w:t>
            </w:r>
          </w:p>
        </w:tc>
        <w:tc>
          <w:tcPr>
            <w:tcW w:w="0" w:type="auto"/>
          </w:tcPr>
          <w:p w14:paraId="7449A89A" w14:textId="77777777" w:rsidR="00543F8A" w:rsidRDefault="00543F8A" w:rsidP="00987F85">
            <w:pPr>
              <w:jc w:val="right"/>
            </w:pPr>
            <w:r>
              <w:t>400 (15.6)</w:t>
            </w:r>
          </w:p>
        </w:tc>
        <w:tc>
          <w:tcPr>
            <w:tcW w:w="0" w:type="auto"/>
          </w:tcPr>
          <w:p w14:paraId="4AE4BAB9" w14:textId="6A3E3F7B" w:rsidR="00543F8A" w:rsidRDefault="00543F8A" w:rsidP="00987F85">
            <w:pPr>
              <w:jc w:val="right"/>
            </w:pPr>
          </w:p>
        </w:tc>
      </w:tr>
      <w:tr w:rsidR="00543F8A" w14:paraId="29C94D9E" w14:textId="43DC18D5" w:rsidTr="00543F8A">
        <w:tc>
          <w:tcPr>
            <w:tcW w:w="0" w:type="auto"/>
          </w:tcPr>
          <w:p w14:paraId="591F6E42" w14:textId="77777777" w:rsidR="00543F8A" w:rsidRPr="00543F8A" w:rsidRDefault="00543F8A" w:rsidP="00987F85">
            <w:r w:rsidRPr="00543F8A">
              <w:t>PTSD</w:t>
            </w:r>
          </w:p>
        </w:tc>
        <w:tc>
          <w:tcPr>
            <w:tcW w:w="0" w:type="auto"/>
          </w:tcPr>
          <w:p w14:paraId="25D5B77D" w14:textId="7AE86696" w:rsidR="00543F8A" w:rsidRDefault="00076100" w:rsidP="00987F85">
            <w:pPr>
              <w:jc w:val="right"/>
            </w:pPr>
            <w:r>
              <w:t>479 (9.5</w:t>
            </w:r>
            <w:r w:rsidR="00543F8A">
              <w:t>)</w:t>
            </w:r>
          </w:p>
        </w:tc>
        <w:tc>
          <w:tcPr>
            <w:tcW w:w="0" w:type="auto"/>
          </w:tcPr>
          <w:p w14:paraId="12ED0444" w14:textId="77777777" w:rsidR="00543F8A" w:rsidRDefault="00543F8A" w:rsidP="00987F85">
            <w:pPr>
              <w:jc w:val="right"/>
            </w:pPr>
            <w:r>
              <w:t>246 (9.6)</w:t>
            </w:r>
          </w:p>
        </w:tc>
        <w:tc>
          <w:tcPr>
            <w:tcW w:w="0" w:type="auto"/>
          </w:tcPr>
          <w:p w14:paraId="6DB1841C" w14:textId="7116515C" w:rsidR="00543F8A" w:rsidRDefault="00543F8A" w:rsidP="00987F85">
            <w:pPr>
              <w:jc w:val="right"/>
            </w:pPr>
          </w:p>
        </w:tc>
      </w:tr>
      <w:tr w:rsidR="00543F8A" w14:paraId="06592F3A" w14:textId="4E26131E" w:rsidTr="00543F8A">
        <w:tc>
          <w:tcPr>
            <w:tcW w:w="0" w:type="auto"/>
          </w:tcPr>
          <w:p w14:paraId="2AB3609F" w14:textId="77777777" w:rsidR="00543F8A" w:rsidRPr="00543F8A" w:rsidRDefault="00543F8A" w:rsidP="00987F85">
            <w:r w:rsidRPr="00543F8A">
              <w:t>Eating disorder</w:t>
            </w:r>
          </w:p>
        </w:tc>
        <w:tc>
          <w:tcPr>
            <w:tcW w:w="0" w:type="auto"/>
          </w:tcPr>
          <w:p w14:paraId="3E8E6C68" w14:textId="02B70A8C" w:rsidR="00543F8A" w:rsidRDefault="00543F8A" w:rsidP="00987F85">
            <w:pPr>
              <w:jc w:val="right"/>
            </w:pPr>
            <w:r>
              <w:t>464 (9.2)</w:t>
            </w:r>
          </w:p>
        </w:tc>
        <w:tc>
          <w:tcPr>
            <w:tcW w:w="0" w:type="auto"/>
          </w:tcPr>
          <w:p w14:paraId="78E1B7E8" w14:textId="77777777" w:rsidR="00543F8A" w:rsidRDefault="00543F8A" w:rsidP="00987F85">
            <w:pPr>
              <w:jc w:val="right"/>
            </w:pPr>
            <w:r>
              <w:t>120 (4.7)</w:t>
            </w:r>
          </w:p>
        </w:tc>
        <w:tc>
          <w:tcPr>
            <w:tcW w:w="0" w:type="auto"/>
          </w:tcPr>
          <w:p w14:paraId="25B843EF" w14:textId="003C240C" w:rsidR="00543F8A" w:rsidRDefault="00543F8A" w:rsidP="00987F85">
            <w:pPr>
              <w:jc w:val="right"/>
            </w:pPr>
          </w:p>
        </w:tc>
      </w:tr>
      <w:tr w:rsidR="00543F8A" w14:paraId="6D7E1843" w14:textId="29130017" w:rsidTr="00543F8A">
        <w:tc>
          <w:tcPr>
            <w:tcW w:w="0" w:type="auto"/>
          </w:tcPr>
          <w:p w14:paraId="267585EF" w14:textId="77777777" w:rsidR="00543F8A" w:rsidRPr="00543F8A" w:rsidRDefault="00543F8A" w:rsidP="00987F85">
            <w:r w:rsidRPr="00543F8A">
              <w:t xml:space="preserve">Other </w:t>
            </w:r>
          </w:p>
        </w:tc>
        <w:tc>
          <w:tcPr>
            <w:tcW w:w="0" w:type="auto"/>
          </w:tcPr>
          <w:p w14:paraId="059FEEB4" w14:textId="0F4A905C" w:rsidR="00543F8A" w:rsidRDefault="00076100" w:rsidP="00987F85">
            <w:pPr>
              <w:jc w:val="right"/>
            </w:pPr>
            <w:r>
              <w:t>104 (2.1)</w:t>
            </w:r>
          </w:p>
        </w:tc>
        <w:tc>
          <w:tcPr>
            <w:tcW w:w="0" w:type="auto"/>
          </w:tcPr>
          <w:p w14:paraId="639530CD" w14:textId="77777777" w:rsidR="00543F8A" w:rsidRDefault="00543F8A" w:rsidP="00987F85">
            <w:pPr>
              <w:jc w:val="right"/>
            </w:pPr>
            <w:r>
              <w:t>38 (1.5)</w:t>
            </w:r>
          </w:p>
        </w:tc>
        <w:tc>
          <w:tcPr>
            <w:tcW w:w="0" w:type="auto"/>
          </w:tcPr>
          <w:p w14:paraId="58F74B25" w14:textId="1E3F89F2" w:rsidR="00543F8A" w:rsidRDefault="00543F8A" w:rsidP="00987F85">
            <w:pPr>
              <w:jc w:val="right"/>
            </w:pPr>
          </w:p>
        </w:tc>
      </w:tr>
      <w:tr w:rsidR="00FA7FAF" w14:paraId="500C7156" w14:textId="77777777" w:rsidTr="00543F8A">
        <w:tc>
          <w:tcPr>
            <w:tcW w:w="0" w:type="auto"/>
          </w:tcPr>
          <w:p w14:paraId="29BFEDAB" w14:textId="5EE7536C" w:rsidR="00FA7FAF" w:rsidRPr="00FA7FAF" w:rsidRDefault="00143D7B" w:rsidP="00987F85">
            <w:pPr>
              <w:rPr>
                <w:b/>
              </w:rPr>
            </w:pPr>
            <w:r>
              <w:rPr>
                <w:b/>
              </w:rPr>
              <w:t xml:space="preserve">Self-report </w:t>
            </w:r>
            <w:r w:rsidR="00FA7FAF">
              <w:rPr>
                <w:b/>
              </w:rPr>
              <w:t>scales, mean (SD)</w:t>
            </w:r>
          </w:p>
        </w:tc>
        <w:tc>
          <w:tcPr>
            <w:tcW w:w="0" w:type="auto"/>
          </w:tcPr>
          <w:p w14:paraId="430D89AB" w14:textId="77777777" w:rsidR="00FA7FAF" w:rsidRDefault="00FA7FAF" w:rsidP="00987F85">
            <w:pPr>
              <w:jc w:val="right"/>
            </w:pPr>
          </w:p>
        </w:tc>
        <w:tc>
          <w:tcPr>
            <w:tcW w:w="0" w:type="auto"/>
          </w:tcPr>
          <w:p w14:paraId="79674912" w14:textId="77777777" w:rsidR="00FA7FAF" w:rsidRDefault="00FA7FAF" w:rsidP="00987F85">
            <w:pPr>
              <w:jc w:val="right"/>
            </w:pPr>
          </w:p>
        </w:tc>
        <w:tc>
          <w:tcPr>
            <w:tcW w:w="0" w:type="auto"/>
          </w:tcPr>
          <w:p w14:paraId="0A6B4395" w14:textId="77777777" w:rsidR="00FA7FAF" w:rsidRDefault="00FA7FAF" w:rsidP="00987F85">
            <w:pPr>
              <w:jc w:val="right"/>
            </w:pPr>
          </w:p>
        </w:tc>
      </w:tr>
      <w:tr w:rsidR="00FA7FAF" w14:paraId="085F0CF5" w14:textId="77777777" w:rsidTr="00543F8A">
        <w:tc>
          <w:tcPr>
            <w:tcW w:w="0" w:type="auto"/>
          </w:tcPr>
          <w:p w14:paraId="2F1F5501" w14:textId="3F7F03B8" w:rsidR="00FA7FAF" w:rsidRPr="00543F8A" w:rsidRDefault="00FA7FAF" w:rsidP="00FA7FAF">
            <w:r>
              <w:rPr>
                <w:lang w:val="en-US"/>
              </w:rPr>
              <w:t xml:space="preserve">Brief </w:t>
            </w:r>
            <w:r w:rsidRPr="003C4C5B">
              <w:rPr>
                <w:lang w:val="en-US"/>
              </w:rPr>
              <w:t>Inspire</w:t>
            </w:r>
            <w:r>
              <w:rPr>
                <w:lang w:val="en-US"/>
              </w:rPr>
              <w:t xml:space="preserve">-O </w:t>
            </w:r>
          </w:p>
        </w:tc>
        <w:tc>
          <w:tcPr>
            <w:tcW w:w="0" w:type="auto"/>
          </w:tcPr>
          <w:p w14:paraId="600CDF7A" w14:textId="029DE4E8" w:rsidR="00FA7FAF" w:rsidRDefault="003773B4" w:rsidP="00FA7FAF">
            <w:pPr>
              <w:jc w:val="right"/>
            </w:pPr>
            <w:r>
              <w:t>40.0 (17.9)</w:t>
            </w:r>
          </w:p>
        </w:tc>
        <w:tc>
          <w:tcPr>
            <w:tcW w:w="0" w:type="auto"/>
          </w:tcPr>
          <w:p w14:paraId="68E63C89" w14:textId="7F6C2496" w:rsidR="00FA7FAF" w:rsidRDefault="00FA7FAF" w:rsidP="00FA7FAF">
            <w:pPr>
              <w:jc w:val="right"/>
            </w:pPr>
            <w:r>
              <w:rPr>
                <w:lang w:val="en-US"/>
              </w:rPr>
              <w:t>39.6 (17.1)</w:t>
            </w:r>
          </w:p>
        </w:tc>
        <w:tc>
          <w:tcPr>
            <w:tcW w:w="0" w:type="auto"/>
          </w:tcPr>
          <w:p w14:paraId="63AD3F37" w14:textId="4B5D661B" w:rsidR="00FA7FAF" w:rsidRDefault="003773B4" w:rsidP="00FA7FAF">
            <w:pPr>
              <w:jc w:val="right"/>
            </w:pPr>
            <w:r>
              <w:t>0.262</w:t>
            </w:r>
          </w:p>
        </w:tc>
      </w:tr>
      <w:tr w:rsidR="00FA7FAF" w14:paraId="33311D6A" w14:textId="77777777" w:rsidTr="00543F8A">
        <w:tc>
          <w:tcPr>
            <w:tcW w:w="0" w:type="auto"/>
          </w:tcPr>
          <w:p w14:paraId="077F9247" w14:textId="76BE2D00" w:rsidR="00FA7FAF" w:rsidRPr="00543F8A" w:rsidRDefault="00FA7FAF" w:rsidP="00FA7FAF">
            <w:r w:rsidRPr="003C4C5B">
              <w:rPr>
                <w:lang w:val="en-US"/>
              </w:rPr>
              <w:t>SCL</w:t>
            </w:r>
            <w:r>
              <w:rPr>
                <w:lang w:val="en-US"/>
              </w:rPr>
              <w:t>-10</w:t>
            </w:r>
          </w:p>
        </w:tc>
        <w:tc>
          <w:tcPr>
            <w:tcW w:w="0" w:type="auto"/>
          </w:tcPr>
          <w:p w14:paraId="441B6876" w14:textId="4AAB930C" w:rsidR="00FA7FAF" w:rsidRDefault="003773B4" w:rsidP="00FA7FAF">
            <w:pPr>
              <w:jc w:val="right"/>
            </w:pPr>
            <w:r>
              <w:t>57.7 (17.3)</w:t>
            </w:r>
          </w:p>
        </w:tc>
        <w:tc>
          <w:tcPr>
            <w:tcW w:w="0" w:type="auto"/>
          </w:tcPr>
          <w:p w14:paraId="6A835952" w14:textId="72C49DFA" w:rsidR="00FA7FAF" w:rsidRDefault="00FA7FAF" w:rsidP="00FA7FAF">
            <w:pPr>
              <w:jc w:val="right"/>
            </w:pPr>
            <w:r>
              <w:rPr>
                <w:lang w:val="en-US"/>
              </w:rPr>
              <w:t>58.1 (16.3)</w:t>
            </w:r>
          </w:p>
        </w:tc>
        <w:tc>
          <w:tcPr>
            <w:tcW w:w="0" w:type="auto"/>
          </w:tcPr>
          <w:p w14:paraId="4C06928E" w14:textId="196404B4" w:rsidR="00FA7FAF" w:rsidRDefault="003773B4" w:rsidP="00FA7FAF">
            <w:pPr>
              <w:jc w:val="right"/>
            </w:pPr>
            <w:r>
              <w:t>0.377</w:t>
            </w:r>
          </w:p>
        </w:tc>
      </w:tr>
      <w:tr w:rsidR="00FA7FAF" w14:paraId="4902945C" w14:textId="77777777" w:rsidTr="00543F8A">
        <w:tc>
          <w:tcPr>
            <w:tcW w:w="0" w:type="auto"/>
          </w:tcPr>
          <w:p w14:paraId="119B8EBF" w14:textId="189C87FC" w:rsidR="00FA7FAF" w:rsidRPr="00543F8A" w:rsidRDefault="00FA7FAF" w:rsidP="00FA7FAF">
            <w:r w:rsidRPr="003C4C5B">
              <w:rPr>
                <w:lang w:val="en-US"/>
              </w:rPr>
              <w:t>SDS</w:t>
            </w:r>
          </w:p>
        </w:tc>
        <w:tc>
          <w:tcPr>
            <w:tcW w:w="0" w:type="auto"/>
          </w:tcPr>
          <w:p w14:paraId="17BFE498" w14:textId="25A8F62C" w:rsidR="00FA7FAF" w:rsidRDefault="003773B4" w:rsidP="00FA7FAF">
            <w:pPr>
              <w:jc w:val="right"/>
            </w:pPr>
            <w:r>
              <w:t>20.2 (6.2)</w:t>
            </w:r>
          </w:p>
        </w:tc>
        <w:tc>
          <w:tcPr>
            <w:tcW w:w="0" w:type="auto"/>
          </w:tcPr>
          <w:p w14:paraId="37B15F54" w14:textId="7BED7A06" w:rsidR="00FA7FAF" w:rsidRDefault="00FA7FAF" w:rsidP="00FA7FAF">
            <w:pPr>
              <w:jc w:val="right"/>
            </w:pPr>
            <w:r>
              <w:rPr>
                <w:lang w:val="en-US"/>
              </w:rPr>
              <w:t>20.6 (5.8)</w:t>
            </w:r>
          </w:p>
        </w:tc>
        <w:tc>
          <w:tcPr>
            <w:tcW w:w="0" w:type="auto"/>
          </w:tcPr>
          <w:p w14:paraId="2AA2F7A1" w14:textId="1D71F486" w:rsidR="00FA7FAF" w:rsidRDefault="003773B4" w:rsidP="00FA7FAF">
            <w:pPr>
              <w:jc w:val="right"/>
            </w:pPr>
            <w:r>
              <w:t>0.024</w:t>
            </w:r>
          </w:p>
        </w:tc>
      </w:tr>
      <w:tr w:rsidR="00FA7FAF" w14:paraId="674E50BE" w14:textId="77777777" w:rsidTr="00543F8A">
        <w:tc>
          <w:tcPr>
            <w:tcW w:w="0" w:type="auto"/>
          </w:tcPr>
          <w:p w14:paraId="7F0A698B" w14:textId="27A1655D" w:rsidR="00FA7FAF" w:rsidRPr="00543F8A" w:rsidRDefault="00FA7FAF" w:rsidP="00FA7FAF">
            <w:r w:rsidRPr="003C4C5B">
              <w:rPr>
                <w:lang w:val="en-US"/>
              </w:rPr>
              <w:t>WHO-5</w:t>
            </w:r>
          </w:p>
        </w:tc>
        <w:tc>
          <w:tcPr>
            <w:tcW w:w="0" w:type="auto"/>
          </w:tcPr>
          <w:p w14:paraId="4D7FEB3D" w14:textId="50DFBF1D" w:rsidR="00FA7FAF" w:rsidRDefault="003773B4" w:rsidP="00FA7FAF">
            <w:pPr>
              <w:jc w:val="right"/>
            </w:pPr>
            <w:r>
              <w:t>27.5 (17.0)</w:t>
            </w:r>
          </w:p>
        </w:tc>
        <w:tc>
          <w:tcPr>
            <w:tcW w:w="0" w:type="auto"/>
          </w:tcPr>
          <w:p w14:paraId="3F7052CF" w14:textId="606F4245" w:rsidR="00FA7FAF" w:rsidRDefault="00FA7FAF" w:rsidP="00FA7FAF">
            <w:pPr>
              <w:jc w:val="right"/>
            </w:pPr>
            <w:r>
              <w:rPr>
                <w:lang w:val="en-US"/>
              </w:rPr>
              <w:t>26.5 (16.1)</w:t>
            </w:r>
          </w:p>
        </w:tc>
        <w:tc>
          <w:tcPr>
            <w:tcW w:w="0" w:type="auto"/>
          </w:tcPr>
          <w:p w14:paraId="5325AC42" w14:textId="4F636770" w:rsidR="00FA7FAF" w:rsidRDefault="003773B4" w:rsidP="00FA7FAF">
            <w:pPr>
              <w:jc w:val="right"/>
            </w:pPr>
            <w:r>
              <w:t>0.024</w:t>
            </w:r>
          </w:p>
        </w:tc>
      </w:tr>
    </w:tbl>
    <w:p w14:paraId="1975C2D8" w14:textId="15D450D0" w:rsidR="00987F85" w:rsidRDefault="00987F85" w:rsidP="00987F85">
      <w:pPr>
        <w:rPr>
          <w:lang w:val="en-US"/>
        </w:rPr>
      </w:pPr>
      <w:r>
        <w:rPr>
          <w:lang w:val="en-US"/>
        </w:rPr>
        <w:t xml:space="preserve">Missing (n): </w:t>
      </w:r>
      <w:r w:rsidRPr="00764B69">
        <w:rPr>
          <w:lang w:val="en-US"/>
        </w:rPr>
        <w:t xml:space="preserve"> </w:t>
      </w:r>
      <w:r>
        <w:rPr>
          <w:lang w:val="en-US"/>
        </w:rPr>
        <w:t>diagnosis</w:t>
      </w:r>
      <w:r w:rsidRPr="00764B69">
        <w:rPr>
          <w:lang w:val="en-US"/>
        </w:rPr>
        <w:t xml:space="preserve"> (</w:t>
      </w:r>
      <w:r>
        <w:rPr>
          <w:lang w:val="en-US"/>
        </w:rPr>
        <w:t>baseline</w:t>
      </w:r>
      <w:r w:rsidR="00076100">
        <w:rPr>
          <w:lang w:val="en-US"/>
        </w:rPr>
        <w:t xml:space="preserve"> only</w:t>
      </w:r>
      <w:r>
        <w:rPr>
          <w:lang w:val="en-US"/>
        </w:rPr>
        <w:t xml:space="preserve">: </w:t>
      </w:r>
      <w:r w:rsidR="00076100">
        <w:rPr>
          <w:lang w:val="en-US"/>
        </w:rPr>
        <w:t>452</w:t>
      </w:r>
      <w:r>
        <w:rPr>
          <w:lang w:val="en-US"/>
        </w:rPr>
        <w:t>; both baseline and follow-up: 155</w:t>
      </w:r>
      <w:r w:rsidRPr="00764B69">
        <w:rPr>
          <w:lang w:val="en-US"/>
        </w:rPr>
        <w:t>)</w:t>
      </w:r>
      <w:r w:rsidR="003773B4">
        <w:rPr>
          <w:lang w:val="en-US"/>
        </w:rPr>
        <w:t>, SCL-10 (baseline only: 16, both baseline and follow-up: 5), SDS (baseline only: 26, both baseline and follow-up: 5)</w:t>
      </w:r>
      <w:r w:rsidR="005A70BE">
        <w:rPr>
          <w:lang w:val="en-US"/>
        </w:rPr>
        <w:t>, WHO-5 (baseline only: 3, both baseline and follow-up: 3)</w:t>
      </w:r>
    </w:p>
    <w:p w14:paraId="68CB4F2B" w14:textId="77777777" w:rsidR="00987F85" w:rsidRPr="00987F85" w:rsidRDefault="00987F85" w:rsidP="00987F85">
      <w:pPr>
        <w:pStyle w:val="BodyText"/>
        <w:rPr>
          <w:lang w:val="en-US" w:eastAsia="en-US"/>
        </w:rPr>
      </w:pPr>
    </w:p>
    <w:sectPr w:rsidR="00987F85" w:rsidRPr="00987F85" w:rsidSect="00987F8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2F88B3" w14:textId="77777777" w:rsidR="00741F66" w:rsidRDefault="00741F66">
      <w:r>
        <w:separator/>
      </w:r>
    </w:p>
  </w:endnote>
  <w:endnote w:type="continuationSeparator" w:id="0">
    <w:p w14:paraId="77191A01" w14:textId="77777777" w:rsidR="00741F66" w:rsidRDefault="00741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97905324"/>
      <w:docPartObj>
        <w:docPartGallery w:val="Page Numbers (Bottom of Page)"/>
        <w:docPartUnique/>
      </w:docPartObj>
    </w:sdtPr>
    <w:sdtEndPr/>
    <w:sdtContent>
      <w:p w14:paraId="6C291BE5" w14:textId="30407111" w:rsidR="00FA7FAF" w:rsidRDefault="00FA7FA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48FC" w:rsidRPr="002948FC">
          <w:rPr>
            <w:noProof/>
            <w:lang w:val="da-DK"/>
          </w:rPr>
          <w:t>8</w:t>
        </w:r>
        <w:r>
          <w:fldChar w:fldCharType="end"/>
        </w:r>
      </w:p>
    </w:sdtContent>
  </w:sdt>
  <w:p w14:paraId="002015FC" w14:textId="77777777" w:rsidR="00FA7FAF" w:rsidRDefault="00FA7F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31B67C" w14:textId="77777777" w:rsidR="00741F66" w:rsidRDefault="00741F66">
      <w:r>
        <w:separator/>
      </w:r>
    </w:p>
  </w:footnote>
  <w:footnote w:type="continuationSeparator" w:id="0">
    <w:p w14:paraId="0395CF2B" w14:textId="77777777" w:rsidR="00741F66" w:rsidRDefault="00741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E54"/>
    <w:rsid w:val="00005BDC"/>
    <w:rsid w:val="00007A30"/>
    <w:rsid w:val="00076100"/>
    <w:rsid w:val="0008043C"/>
    <w:rsid w:val="000A7FF9"/>
    <w:rsid w:val="000C277F"/>
    <w:rsid w:val="000C4653"/>
    <w:rsid w:val="000D5820"/>
    <w:rsid w:val="000D6321"/>
    <w:rsid w:val="000E143D"/>
    <w:rsid w:val="000E7295"/>
    <w:rsid w:val="000F70DD"/>
    <w:rsid w:val="00106DFC"/>
    <w:rsid w:val="001240E7"/>
    <w:rsid w:val="00137715"/>
    <w:rsid w:val="00143D7B"/>
    <w:rsid w:val="0015546E"/>
    <w:rsid w:val="00161C6A"/>
    <w:rsid w:val="00171EC9"/>
    <w:rsid w:val="001829A6"/>
    <w:rsid w:val="00192061"/>
    <w:rsid w:val="00196016"/>
    <w:rsid w:val="001B0A4A"/>
    <w:rsid w:val="001C624C"/>
    <w:rsid w:val="001D4AA4"/>
    <w:rsid w:val="001F1F4B"/>
    <w:rsid w:val="001F626B"/>
    <w:rsid w:val="00243581"/>
    <w:rsid w:val="00251E54"/>
    <w:rsid w:val="00265E87"/>
    <w:rsid w:val="00290BB7"/>
    <w:rsid w:val="002948FC"/>
    <w:rsid w:val="002A08D5"/>
    <w:rsid w:val="002C0957"/>
    <w:rsid w:val="002C1D38"/>
    <w:rsid w:val="002E3627"/>
    <w:rsid w:val="002E6E79"/>
    <w:rsid w:val="002F0DE4"/>
    <w:rsid w:val="002F7788"/>
    <w:rsid w:val="003237A4"/>
    <w:rsid w:val="0032453D"/>
    <w:rsid w:val="00360C88"/>
    <w:rsid w:val="003773B4"/>
    <w:rsid w:val="00393A9D"/>
    <w:rsid w:val="00393D9F"/>
    <w:rsid w:val="003A5C1E"/>
    <w:rsid w:val="003B014C"/>
    <w:rsid w:val="003B353F"/>
    <w:rsid w:val="003C320A"/>
    <w:rsid w:val="003D3B4F"/>
    <w:rsid w:val="003D792B"/>
    <w:rsid w:val="00405A96"/>
    <w:rsid w:val="004077BA"/>
    <w:rsid w:val="00415748"/>
    <w:rsid w:val="00416BDB"/>
    <w:rsid w:val="00424BD9"/>
    <w:rsid w:val="004532D0"/>
    <w:rsid w:val="004B3710"/>
    <w:rsid w:val="004B5C61"/>
    <w:rsid w:val="004D143B"/>
    <w:rsid w:val="004D1AF7"/>
    <w:rsid w:val="00507EC2"/>
    <w:rsid w:val="0051324B"/>
    <w:rsid w:val="005163AF"/>
    <w:rsid w:val="00531B53"/>
    <w:rsid w:val="00543F8A"/>
    <w:rsid w:val="005946BA"/>
    <w:rsid w:val="005A1EE7"/>
    <w:rsid w:val="005A70BE"/>
    <w:rsid w:val="005B4442"/>
    <w:rsid w:val="005C745B"/>
    <w:rsid w:val="005D5FD5"/>
    <w:rsid w:val="005D770D"/>
    <w:rsid w:val="005D7C51"/>
    <w:rsid w:val="005E2C3E"/>
    <w:rsid w:val="005E7707"/>
    <w:rsid w:val="005F280C"/>
    <w:rsid w:val="005F56E6"/>
    <w:rsid w:val="006025AB"/>
    <w:rsid w:val="00607524"/>
    <w:rsid w:val="00643525"/>
    <w:rsid w:val="0066440C"/>
    <w:rsid w:val="00680B15"/>
    <w:rsid w:val="00695E41"/>
    <w:rsid w:val="006A203B"/>
    <w:rsid w:val="006B1580"/>
    <w:rsid w:val="006C4F39"/>
    <w:rsid w:val="00730B7E"/>
    <w:rsid w:val="00741F66"/>
    <w:rsid w:val="00742356"/>
    <w:rsid w:val="007441DA"/>
    <w:rsid w:val="00745348"/>
    <w:rsid w:val="00745DBD"/>
    <w:rsid w:val="00772C9A"/>
    <w:rsid w:val="00772E04"/>
    <w:rsid w:val="007A608C"/>
    <w:rsid w:val="007B01D4"/>
    <w:rsid w:val="007D50D2"/>
    <w:rsid w:val="007E6347"/>
    <w:rsid w:val="007F550B"/>
    <w:rsid w:val="008159F5"/>
    <w:rsid w:val="00847215"/>
    <w:rsid w:val="00850E5C"/>
    <w:rsid w:val="0086519E"/>
    <w:rsid w:val="00870772"/>
    <w:rsid w:val="00897AD1"/>
    <w:rsid w:val="008B086F"/>
    <w:rsid w:val="008B4161"/>
    <w:rsid w:val="008B7FB4"/>
    <w:rsid w:val="008E2ECB"/>
    <w:rsid w:val="008F6BC7"/>
    <w:rsid w:val="00911295"/>
    <w:rsid w:val="00911DF4"/>
    <w:rsid w:val="00916A90"/>
    <w:rsid w:val="00935206"/>
    <w:rsid w:val="00946133"/>
    <w:rsid w:val="00961458"/>
    <w:rsid w:val="009667CD"/>
    <w:rsid w:val="009835F0"/>
    <w:rsid w:val="00986329"/>
    <w:rsid w:val="00987F85"/>
    <w:rsid w:val="009C4CA3"/>
    <w:rsid w:val="009C67F3"/>
    <w:rsid w:val="009E13CB"/>
    <w:rsid w:val="00A167BD"/>
    <w:rsid w:val="00A832A7"/>
    <w:rsid w:val="00A9011B"/>
    <w:rsid w:val="00A93990"/>
    <w:rsid w:val="00AA4440"/>
    <w:rsid w:val="00AC4DA1"/>
    <w:rsid w:val="00AC66E4"/>
    <w:rsid w:val="00AD3DA0"/>
    <w:rsid w:val="00AD5DA5"/>
    <w:rsid w:val="00AF0FA6"/>
    <w:rsid w:val="00B111B5"/>
    <w:rsid w:val="00B12EB7"/>
    <w:rsid w:val="00B16D55"/>
    <w:rsid w:val="00B1796B"/>
    <w:rsid w:val="00B510DD"/>
    <w:rsid w:val="00B5274B"/>
    <w:rsid w:val="00B5454B"/>
    <w:rsid w:val="00B74E02"/>
    <w:rsid w:val="00B8319E"/>
    <w:rsid w:val="00B9427C"/>
    <w:rsid w:val="00BB0F5E"/>
    <w:rsid w:val="00C018B3"/>
    <w:rsid w:val="00C13F40"/>
    <w:rsid w:val="00C232AB"/>
    <w:rsid w:val="00C4734B"/>
    <w:rsid w:val="00C81E02"/>
    <w:rsid w:val="00CC0DD4"/>
    <w:rsid w:val="00CF0615"/>
    <w:rsid w:val="00D042CA"/>
    <w:rsid w:val="00D13A39"/>
    <w:rsid w:val="00D17264"/>
    <w:rsid w:val="00D175AB"/>
    <w:rsid w:val="00D808CC"/>
    <w:rsid w:val="00DD7B4F"/>
    <w:rsid w:val="00E242B7"/>
    <w:rsid w:val="00E2704B"/>
    <w:rsid w:val="00E4159B"/>
    <w:rsid w:val="00E44FEA"/>
    <w:rsid w:val="00E5282D"/>
    <w:rsid w:val="00E83D4E"/>
    <w:rsid w:val="00E93111"/>
    <w:rsid w:val="00EB042A"/>
    <w:rsid w:val="00EB56AC"/>
    <w:rsid w:val="00EF1D3C"/>
    <w:rsid w:val="00EF7BB4"/>
    <w:rsid w:val="00F47C79"/>
    <w:rsid w:val="00F52973"/>
    <w:rsid w:val="00F71DD7"/>
    <w:rsid w:val="00FA7FAF"/>
    <w:rsid w:val="00FF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AC299C"/>
  <w15:chartTrackingRefBased/>
  <w15:docId w15:val="{B8CE8DA9-8768-2E48-A05F-F8DDBFFE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E5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51E54"/>
    <w:pPr>
      <w:keepNext/>
      <w:keepLines/>
      <w:spacing w:before="200" w:line="480" w:lineRule="auto"/>
      <w:outlineLvl w:val="1"/>
    </w:pPr>
    <w:rPr>
      <w:rFonts w:eastAsiaTheme="majorEastAsia"/>
      <w:b/>
      <w:bCs/>
      <w:color w:val="000000" w:themeColor="text1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B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1E54"/>
    <w:rPr>
      <w:rFonts w:ascii="Times New Roman" w:eastAsiaTheme="majorEastAsia" w:hAnsi="Times New Roman" w:cs="Times New Roman"/>
      <w:b/>
      <w:bCs/>
      <w:color w:val="000000" w:themeColor="text1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251E54"/>
    <w:rPr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251E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1E5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16BDB"/>
    <w:rPr>
      <w:rFonts w:asciiTheme="majorHAnsi" w:eastAsiaTheme="majorEastAsia" w:hAnsiTheme="majorHAnsi" w:cstheme="majorBidi"/>
      <w:color w:val="1F3763" w:themeColor="accent1" w:themeShade="7F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770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70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8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82D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82D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82D"/>
    <w:rPr>
      <w:rFonts w:ascii="Segoe UI" w:eastAsia="Times New Roman" w:hAnsi="Segoe UI" w:cs="Segoe UI"/>
      <w:kern w:val="0"/>
      <w:sz w:val="18"/>
      <w:szCs w:val="18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B8319E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497</Template>
  <TotalTime>0</TotalTime>
  <Pages>1</Pages>
  <Words>163</Words>
  <Characters>930</Characters>
  <Application>Microsoft Office Word</Application>
  <DocSecurity>4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Bjerrum Møller</dc:creator>
  <cp:keywords/>
  <dc:description/>
  <cp:lastModifiedBy>Stine Bjerrum Møller</cp:lastModifiedBy>
  <cp:revision>2</cp:revision>
  <dcterms:created xsi:type="dcterms:W3CDTF">2024-09-30T07:31:00Z</dcterms:created>
  <dcterms:modified xsi:type="dcterms:W3CDTF">2024-09-30T07:31:00Z</dcterms:modified>
</cp:coreProperties>
</file>